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56C4" w:rsidRPr="001056C4" w:rsidRDefault="001056C4" w:rsidP="0004730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056C4">
        <w:rPr>
          <w:rFonts w:ascii="Times New Roman" w:hAnsi="Times New Roman" w:cs="Times New Roman"/>
          <w:b/>
          <w:sz w:val="24"/>
          <w:szCs w:val="24"/>
        </w:rPr>
        <w:t>Comparison of the NHANES Dietary Screener Questionnaire to the Automated Self-Administered 24-Hour Recall for Children in the Healthy Communities Study.</w:t>
      </w:r>
    </w:p>
    <w:p w:rsidR="00047305" w:rsidRPr="006C50B1" w:rsidRDefault="00047305" w:rsidP="000473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50B1">
        <w:rPr>
          <w:rFonts w:ascii="Times New Roman" w:hAnsi="Times New Roman" w:cs="Times New Roman"/>
          <w:sz w:val="24"/>
          <w:szCs w:val="24"/>
        </w:rPr>
        <w:t>Supplementary Table 1. Definitions of dietary intake variables of interest by assessment method, Healthy Communities Study, USA, 2013-2015.</w:t>
      </w:r>
      <w:bookmarkStart w:id="0" w:name="_GoBack"/>
      <w:bookmarkEnd w:id="0"/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100"/>
        <w:gridCol w:w="3488"/>
        <w:gridCol w:w="2767"/>
      </w:tblGrid>
      <w:tr w:rsidR="00047305" w:rsidRPr="006C50B1" w:rsidTr="005C782C">
        <w:tc>
          <w:tcPr>
            <w:tcW w:w="3100" w:type="dxa"/>
            <w:shd w:val="clear" w:color="auto" w:fill="D9D9D9" w:themeFill="background1" w:themeFillShade="D9"/>
          </w:tcPr>
          <w:p w:rsidR="00047305" w:rsidRPr="006C50B1" w:rsidRDefault="00047305" w:rsidP="005C782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b/>
                <w:sz w:val="24"/>
                <w:szCs w:val="24"/>
              </w:rPr>
              <w:t>Dietary Intake of Interest</w:t>
            </w:r>
          </w:p>
        </w:tc>
        <w:tc>
          <w:tcPr>
            <w:tcW w:w="3488" w:type="dxa"/>
            <w:shd w:val="clear" w:color="auto" w:fill="D9D9D9" w:themeFill="background1" w:themeFillShade="D9"/>
          </w:tcPr>
          <w:p w:rsidR="00047305" w:rsidRPr="006C50B1" w:rsidRDefault="00047305" w:rsidP="005C78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6C50B1">
              <w:rPr>
                <w:rFonts w:ascii="Times New Roman" w:hAnsi="Times New Roman" w:cs="Times New Roman"/>
                <w:b/>
                <w:sz w:val="24"/>
                <w:szCs w:val="24"/>
              </w:rPr>
              <w:t>Dietary Screener Questionnaire</w:t>
            </w:r>
          </w:p>
        </w:tc>
        <w:tc>
          <w:tcPr>
            <w:tcW w:w="2767" w:type="dxa"/>
            <w:shd w:val="clear" w:color="auto" w:fill="D9D9D9" w:themeFill="background1" w:themeFillShade="D9"/>
          </w:tcPr>
          <w:p w:rsidR="00047305" w:rsidRPr="006C50B1" w:rsidRDefault="00047305" w:rsidP="005C78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6C50B1">
              <w:rPr>
                <w:rFonts w:ascii="Times New Roman" w:hAnsi="Times New Roman" w:cs="Times New Roman"/>
                <w:b/>
                <w:sz w:val="24"/>
                <w:szCs w:val="24"/>
              </w:rPr>
              <w:t>Automated Self-Administered 24 Hour Recall for Children</w:t>
            </w:r>
          </w:p>
        </w:tc>
      </w:tr>
      <w:tr w:rsidR="00047305" w:rsidRPr="006C50B1" w:rsidTr="005C782C">
        <w:trPr>
          <w:trHeight w:val="576"/>
        </w:trPr>
        <w:tc>
          <w:tcPr>
            <w:tcW w:w="3100" w:type="dxa"/>
          </w:tcPr>
          <w:p w:rsidR="00047305" w:rsidRPr="006C50B1" w:rsidRDefault="00047305" w:rsidP="005C78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Total added sugars</w:t>
            </w:r>
          </w:p>
        </w:tc>
        <w:tc>
          <w:tcPr>
            <w:tcW w:w="3488" w:type="dxa"/>
          </w:tcPr>
          <w:p w:rsidR="00047305" w:rsidRPr="006C50B1" w:rsidRDefault="00047305" w:rsidP="005C78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Tsp/day of added sugars from: cereals, soda, sweetened coffee/tea, sports/energy drinks, sweetened fruit drinks, chocolate/candy, doughnuts, cookies/cakes/pies/brownies, and ice cream (9 questions)</w:t>
            </w:r>
          </w:p>
        </w:tc>
        <w:tc>
          <w:tcPr>
            <w:tcW w:w="2767" w:type="dxa"/>
          </w:tcPr>
          <w:p w:rsidR="00047305" w:rsidRPr="006C50B1" w:rsidRDefault="00047305" w:rsidP="005C78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Tsp/day of added sugars</w:t>
            </w:r>
          </w:p>
          <w:p w:rsidR="00047305" w:rsidRPr="006C50B1" w:rsidRDefault="00047305" w:rsidP="005C78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7305" w:rsidRPr="006C50B1" w:rsidTr="005C782C">
        <w:trPr>
          <w:trHeight w:val="576"/>
        </w:trPr>
        <w:tc>
          <w:tcPr>
            <w:tcW w:w="3100" w:type="dxa"/>
          </w:tcPr>
          <w:p w:rsidR="00047305" w:rsidRPr="006C50B1" w:rsidRDefault="00047305" w:rsidP="005C78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Added sugars from sugar sweetened beverage intake</w:t>
            </w:r>
          </w:p>
          <w:p w:rsidR="00047305" w:rsidRPr="006C50B1" w:rsidRDefault="00047305" w:rsidP="005C782C">
            <w:pPr>
              <w:spacing w:line="480" w:lineRule="auto"/>
              <w:ind w:left="-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8" w:type="dxa"/>
          </w:tcPr>
          <w:p w:rsidR="00047305" w:rsidRPr="006C50B1" w:rsidRDefault="00047305" w:rsidP="005C78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Tsp/day of added sugars from SSBs including: soda, sweetened coffee/tea, sports/energy drinks, and sweetened fruit drinks (4 questions)</w:t>
            </w:r>
          </w:p>
        </w:tc>
        <w:tc>
          <w:tcPr>
            <w:tcW w:w="2767" w:type="dxa"/>
          </w:tcPr>
          <w:p w:rsidR="00047305" w:rsidRPr="006C50B1" w:rsidRDefault="00047305" w:rsidP="005C78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Tsp/day of added sugars from SSBs</w:t>
            </w:r>
          </w:p>
          <w:p w:rsidR="00047305" w:rsidRPr="006C50B1" w:rsidRDefault="00047305" w:rsidP="005C78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7305" w:rsidRPr="006C50B1" w:rsidTr="005C782C">
        <w:trPr>
          <w:trHeight w:val="1313"/>
        </w:trPr>
        <w:tc>
          <w:tcPr>
            <w:tcW w:w="3100" w:type="dxa"/>
          </w:tcPr>
          <w:p w:rsidR="00047305" w:rsidRPr="006C50B1" w:rsidRDefault="00047305" w:rsidP="005C78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 xml:space="preserve">Fruit and vegetable intake </w:t>
            </w:r>
          </w:p>
        </w:tc>
        <w:tc>
          <w:tcPr>
            <w:tcW w:w="3488" w:type="dxa"/>
          </w:tcPr>
          <w:p w:rsidR="00047305" w:rsidRPr="006C50B1" w:rsidRDefault="00047305" w:rsidP="005C78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 xml:space="preserve">Cup equivalents/day of fruits and vegetables including: 100% fruit </w:t>
            </w:r>
            <w:r w:rsidRPr="006C50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uices, fruit, leafy greens, fried potatoes, other potatoes, dried beans, other vegetables, pizza, salsa, and tomato sauces (10 questions)</w:t>
            </w:r>
          </w:p>
        </w:tc>
        <w:tc>
          <w:tcPr>
            <w:tcW w:w="2767" w:type="dxa"/>
          </w:tcPr>
          <w:p w:rsidR="00047305" w:rsidRPr="006C50B1" w:rsidRDefault="00047305" w:rsidP="005C782C">
            <w:pPr>
              <w:pStyle w:val="ListParagraph"/>
              <w:spacing w:line="48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up equivalents/day of total fruits and vegetables</w:t>
            </w:r>
          </w:p>
          <w:p w:rsidR="00047305" w:rsidRPr="006C50B1" w:rsidRDefault="00047305" w:rsidP="005C782C">
            <w:pPr>
              <w:pStyle w:val="ListParagraph"/>
              <w:spacing w:line="48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7305" w:rsidRPr="006C50B1" w:rsidRDefault="00047305" w:rsidP="005C782C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7305" w:rsidRPr="006C50B1" w:rsidTr="005C782C">
        <w:trPr>
          <w:trHeight w:val="576"/>
        </w:trPr>
        <w:tc>
          <w:tcPr>
            <w:tcW w:w="3100" w:type="dxa"/>
          </w:tcPr>
          <w:p w:rsidR="00047305" w:rsidRPr="006C50B1" w:rsidRDefault="00047305" w:rsidP="005C78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hole grain intake</w:t>
            </w:r>
          </w:p>
        </w:tc>
        <w:tc>
          <w:tcPr>
            <w:tcW w:w="3488" w:type="dxa"/>
            <w:shd w:val="clear" w:color="auto" w:fill="auto"/>
          </w:tcPr>
          <w:p w:rsidR="00047305" w:rsidRPr="006C50B1" w:rsidRDefault="00047305" w:rsidP="005C782C">
            <w:pPr>
              <w:spacing w:line="480" w:lineRule="auto"/>
              <w:ind w:lef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Oz equivalents/day of whole grains from: cereals, whole grain bread, brown rice and whole grains, and popcorn (4 questions)</w:t>
            </w:r>
          </w:p>
        </w:tc>
        <w:tc>
          <w:tcPr>
            <w:tcW w:w="2767" w:type="dxa"/>
          </w:tcPr>
          <w:p w:rsidR="00047305" w:rsidRPr="006C50B1" w:rsidRDefault="00047305" w:rsidP="005C78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Oz equivalents/day of whole grains</w:t>
            </w:r>
          </w:p>
        </w:tc>
      </w:tr>
      <w:tr w:rsidR="00047305" w:rsidRPr="006C50B1" w:rsidTr="005C782C">
        <w:trPr>
          <w:trHeight w:val="576"/>
        </w:trPr>
        <w:tc>
          <w:tcPr>
            <w:tcW w:w="3100" w:type="dxa"/>
          </w:tcPr>
          <w:p w:rsidR="00047305" w:rsidRPr="006C50B1" w:rsidRDefault="00047305" w:rsidP="005C78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Fiber intake</w:t>
            </w:r>
          </w:p>
        </w:tc>
        <w:tc>
          <w:tcPr>
            <w:tcW w:w="3488" w:type="dxa"/>
          </w:tcPr>
          <w:p w:rsidR="00047305" w:rsidRPr="006C50B1" w:rsidRDefault="00047305" w:rsidP="005C782C">
            <w:pPr>
              <w:spacing w:line="480" w:lineRule="auto"/>
              <w:ind w:lef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 xml:space="preserve">Grams/day of fiber from: cereals, milk, soda, 100% fruit juices, sweetened coffee/tea, sports/energy drinks, sweetened fruit drinks, fruit, leafy greens, fried potatoes, other potatoes, dried beans, other vegetables, pizza, salsa, tomato sauces, cheese, whole grain bread, brown rice and whole grains, chocolate/candy, doughnuts, cookies/cakes/pies/brownies, ice </w:t>
            </w:r>
            <w:r w:rsidRPr="006C50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eam, and popcorn (26 questions)</w:t>
            </w:r>
          </w:p>
        </w:tc>
        <w:tc>
          <w:tcPr>
            <w:tcW w:w="2767" w:type="dxa"/>
          </w:tcPr>
          <w:p w:rsidR="00047305" w:rsidRPr="006C50B1" w:rsidRDefault="00047305" w:rsidP="005C78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ams/day of fiber</w:t>
            </w:r>
          </w:p>
        </w:tc>
      </w:tr>
      <w:tr w:rsidR="00047305" w:rsidRPr="006C50B1" w:rsidTr="005C782C">
        <w:trPr>
          <w:trHeight w:val="576"/>
        </w:trPr>
        <w:tc>
          <w:tcPr>
            <w:tcW w:w="3100" w:type="dxa"/>
          </w:tcPr>
          <w:p w:rsidR="00047305" w:rsidRPr="006C50B1" w:rsidRDefault="00047305" w:rsidP="005C78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Milk/dairy intake</w:t>
            </w:r>
          </w:p>
        </w:tc>
        <w:tc>
          <w:tcPr>
            <w:tcW w:w="3488" w:type="dxa"/>
          </w:tcPr>
          <w:p w:rsidR="00047305" w:rsidRPr="006C50B1" w:rsidRDefault="00047305" w:rsidP="005C78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Cup equivalents/day of dairy from: milk, pizza, cheese, and ice cream (4 questions)</w:t>
            </w:r>
          </w:p>
        </w:tc>
        <w:tc>
          <w:tcPr>
            <w:tcW w:w="2767" w:type="dxa"/>
          </w:tcPr>
          <w:p w:rsidR="00047305" w:rsidRPr="006C50B1" w:rsidRDefault="00047305" w:rsidP="005C78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50B1">
              <w:rPr>
                <w:rFonts w:ascii="Times New Roman" w:hAnsi="Times New Roman" w:cs="Times New Roman"/>
                <w:sz w:val="24"/>
                <w:szCs w:val="24"/>
              </w:rPr>
              <w:t>Cup equivalents/day of total dairy</w:t>
            </w:r>
          </w:p>
        </w:tc>
      </w:tr>
    </w:tbl>
    <w:p w:rsidR="00615FA5" w:rsidRDefault="001056C4"/>
    <w:sectPr w:rsidR="00615F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305"/>
    <w:rsid w:val="00047305"/>
    <w:rsid w:val="001056C4"/>
    <w:rsid w:val="001254B8"/>
    <w:rsid w:val="006A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41CA50-6A09-4252-B5C1-78D2DE8E7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730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7305"/>
    <w:pPr>
      <w:ind w:left="720"/>
      <w:contextualSpacing/>
    </w:pPr>
  </w:style>
  <w:style w:type="table" w:styleId="TableGrid">
    <w:name w:val="Table Grid"/>
    <w:basedOn w:val="TableNormal"/>
    <w:uiPriority w:val="59"/>
    <w:rsid w:val="000473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5</Words>
  <Characters>1625</Characters>
  <Application>Microsoft Office Word</Application>
  <DocSecurity>0</DocSecurity>
  <Lines>13</Lines>
  <Paragraphs>3</Paragraphs>
  <ScaleCrop>false</ScaleCrop>
  <Company>UC Berkeley</Company>
  <LinksUpToDate>false</LinksUpToDate>
  <CharactersWithSpaces>1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dharshi C Hewawitharana</dc:creator>
  <cp:keywords/>
  <dc:description/>
  <cp:lastModifiedBy>Sridharshi C Hewawitharana</cp:lastModifiedBy>
  <cp:revision>2</cp:revision>
  <dcterms:created xsi:type="dcterms:W3CDTF">2017-02-14T17:18:00Z</dcterms:created>
  <dcterms:modified xsi:type="dcterms:W3CDTF">2017-02-21T17:14:00Z</dcterms:modified>
</cp:coreProperties>
</file>